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1. Demographics of HRL (high risk lesions) and non-cancer samples in each data set.</w:t>
      </w:r>
    </w:p>
    <w:p>
      <w:pPr>
        <w:pStyle w:val="NoSpacing"/>
        <w:rPr/>
      </w:pPr>
      <w:r>
        <w:rPr>
          <w:rFonts w:cs="Times New Roman" w:ascii="Times New Roman" w:hAnsi="Times New Roman"/>
          <w:i/>
          <w:iCs/>
        </w:rPr>
        <w:t xml:space="preserve">Supplemental Table 1A. Demographic overview of the training and validation sets. </w:t>
      </w:r>
    </w:p>
    <w:p>
      <w:pPr>
        <w:pStyle w:val="NoSpacing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tbl>
      <w:tblPr>
        <w:tblW w:w="10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992"/>
        <w:gridCol w:w="1293"/>
        <w:gridCol w:w="1258"/>
        <w:gridCol w:w="1158"/>
        <w:gridCol w:w="1055"/>
        <w:gridCol w:w="1158"/>
        <w:gridCol w:w="931"/>
        <w:gridCol w:w="1158"/>
      </w:tblGrid>
      <w:tr>
        <w:trPr>
          <w:trHeight w:val="300" w:hRule="atLeast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69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RAINING SET</w:t>
            </w:r>
          </w:p>
        </w:tc>
        <w:tc>
          <w:tcPr>
            <w:tcW w:w="20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VALIDATION SE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SYBR</w:t>
            </w:r>
          </w:p>
        </w:tc>
        <w:tc>
          <w:tcPr>
            <w:tcW w:w="2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AQMAN (6 miRNA)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AQMAN               (2 miRNA)</w:t>
            </w:r>
          </w:p>
        </w:tc>
        <w:tc>
          <w:tcPr>
            <w:tcW w:w="20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HR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ON-CANCE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HR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ON-CANCE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HR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ON-CANCE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HR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ON-CANCER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otal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7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vere Dys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5 (6.3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8 (37.5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8</w:t>
              <w:br/>
              <w:t xml:space="preserve"> (37.5%)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27 (34.2%)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 (1.5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S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0 (62.5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30 </w:t>
              <w:br/>
              <w:t>(62.5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7 (59.5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4 (98.5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Me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5-9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0-7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5-9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0-7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2-9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0-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7-9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5-78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Ma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5 (72.9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29  </w:t>
              <w:br/>
              <w:t>(56.9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5</w:t>
              <w:br/>
              <w:t xml:space="preserve"> (72.9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9 (59.2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3 (67.1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0 (60.6%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9 (44.6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7 (53.6%)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3 (</w:t>
            </w:r>
            <w:r>
              <w:rPr>
                <w:lang w:eastAsia="en-CA"/>
              </w:rPr>
              <w:t>27.1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en-CA"/>
              </w:rPr>
              <w:t>22</w:t>
              <w:br/>
              <w:t xml:space="preserve"> (43.1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3</w:t>
              <w:br/>
            </w:r>
            <w:r>
              <w:rPr>
                <w:lang w:eastAsia="en-CA"/>
              </w:rPr>
              <w:t>(27.1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0 (40.8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6 (32.9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6 (39.4%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6 (55.4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2 (46.4%)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ormer Smok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4 (50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30 </w:t>
              <w:br/>
              <w:t>(58.8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24 </w:t>
              <w:br/>
              <w:t>(50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0 (61.2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4 (30.4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33 (50%)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9 (29.2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7 (53.6%)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urrent Smok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4 (29.2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21 </w:t>
              <w:br/>
              <w:t>(41.2%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 xml:space="preserve">14 </w:t>
              <w:br/>
              <w:t>(29.2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9 (38.8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7 (59.5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3 (50%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7 (10.8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2 (46.4%)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ever Smok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0 (20.8%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0</w:t>
              <w:br/>
              <w:t xml:space="preserve"> (20.8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8 (10.1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9 (60.0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Supplemental Table 1B. Demographic overview of pre/post t</w:t>
      </w:r>
      <w:r>
        <w:rPr/>
        <w:t>reatment patient samples.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2871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Pre/Post Treatment Set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otal Patient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I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1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7 (58.3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 (33.3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3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 (8.3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Mean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7.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Range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5-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Male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 (41.7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emale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7 (58.3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ormer Smoker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 (33.3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urrent Smoker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 (25%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ever Smokers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 (41.7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Supplemental Table 1C. Demographic overview of recurrent patient</w:t>
      </w:r>
      <w:r>
        <w:rPr/>
        <w:t xml:space="preserve"> samples.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2855"/>
      </w:tblGrid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Recurrent  Patients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otal Patient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Mean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Range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5-70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Male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 (57.1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emale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 (42.9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ormer Smoker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 (85.7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urrent Smoker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ever Smoker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 (14.3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 (14.3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2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 (57.1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4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 (28.6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>Supplemental Table 1D. Demographic overview of non-recurrent</w:t>
      </w:r>
      <w:r>
        <w:rPr/>
        <w:t xml:space="preserve"> patient samples.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2855"/>
      </w:tblGrid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on-Recurrent  Patients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otal Patient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Mean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Age Range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2-81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Male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5 (71.4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emale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0 (28.6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Former Smoker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7 (20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urrent Smoker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1 (31.4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Never Smoker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7 (48.6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C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3 (8.6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1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0 (28.6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2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6 (17.1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3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4 (11.4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T4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9 (25.7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Dysplasia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1 (2.9%)</w:t>
            </w:r>
          </w:p>
        </w:tc>
      </w:tr>
      <w:tr>
        <w:trPr>
          <w:trHeight w:val="300" w:hRule="atLeast"/>
        </w:trPr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 (5.7%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</w:rPr>
        <w:t>Supplemental Table 2. List of TaqMan miRNA primers included on each step of the classifier development.</w:t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1276"/>
        <w:gridCol w:w="1134"/>
        <w:gridCol w:w="1134"/>
        <w:gridCol w:w="2693"/>
      </w:tblGrid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CA" w:eastAsia="en-CA" w:bidi="ar-SA"/>
              </w:rPr>
              <w:t>TaqMan microRNA Assay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CA" w:eastAsia="en-CA" w:bidi="ar-SA"/>
              </w:rPr>
              <w:t>miR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CA" w:eastAsia="en-CA" w:bidi="ar-SA"/>
              </w:rPr>
              <w:t>14 miRNA Pa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CA" w:eastAsia="en-CA" w:bidi="ar-SA"/>
              </w:rPr>
              <w:t>6 miRNA Pan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CA" w:eastAsia="en-CA" w:bidi="ar-SA"/>
              </w:rPr>
              <w:t>2 miRNA Pane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CA" w:eastAsia="en-CA" w:bidi="ar-SA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04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23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Endogenous Control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04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125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22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342-3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0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23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0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2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2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33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22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03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1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04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142-3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15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15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6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1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769-5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2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29b-1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2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200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0024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hsa-miR-28-3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CA" w:eastAsia="en-CA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CA" w:eastAsia="en-CA" w:bidi="ar-SA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3: LASSO selection of miRNAs for analysis of SYBR qRT-PCR with the inclusion of linearized CT values as well as their squares and roots.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469"/>
        <w:gridCol w:w="2132"/>
        <w:gridCol w:w="1842"/>
      </w:tblGrid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rd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o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iR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xponent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sa-miR-23a-3p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42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3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5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4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5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2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5b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3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8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00c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 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a-miR-29b-1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 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a-miR-28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 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a-miR-550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 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a-miR-6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 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a-miR-769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d 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4: miRNAs selected after 9 LASSO actions on TaqMan training set data.</w:t>
      </w:r>
    </w:p>
    <w:tbl>
      <w:tblPr>
        <w:tblW w:w="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11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miRN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en-CA"/>
              </w:rPr>
              <w:t>Exponen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125b-5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342-3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23a-3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205-5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145-5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33a-5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hsa-miR-145-5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color w:val="000000"/>
                <w:lang w:eastAsia="en-CA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b/>
      <w:bCs/>
      <w:kern w:val="2"/>
      <w:sz w:val="32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b/>
      <w:bCs/>
      <w:i/>
      <w:iCs/>
      <w:sz w:val="28"/>
      <w:szCs w:val="28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  <w:b/>
      <w:bCs/>
      <w:sz w:val="26"/>
      <w:szCs w:val="26"/>
      <w:lang w:val="en-US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CA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23:11:00Z</dcterms:created>
  <dc:creator>rtowle</dc:creator>
  <dc:description/>
  <cp:keywords/>
  <dc:language>en-US</dc:language>
  <cp:lastModifiedBy>Cathie Garnis</cp:lastModifiedBy>
  <dcterms:modified xsi:type="dcterms:W3CDTF">2022-10-28T23:11:00Z</dcterms:modified>
  <cp:revision>2</cp:revision>
  <dc:subject/>
  <dc:title/>
</cp:coreProperties>
</file>